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E0BEF" w:rsidRPr="006D719A" w:rsidRDefault="006D719A">
      <w:pPr>
        <w:rPr>
          <w:rFonts w:asciiTheme="majorBidi" w:hAnsiTheme="majorBidi" w:cstheme="majorBidi"/>
          <w:lang w:val="en-US"/>
        </w:rPr>
      </w:pPr>
      <w:r w:rsidRPr="006D719A">
        <w:rPr>
          <w:rFonts w:asciiTheme="majorBidi" w:hAnsiTheme="majorBidi" w:cstheme="majorBidi"/>
          <w:b/>
          <w:bCs/>
          <w:lang w:val="en-US"/>
        </w:rPr>
        <w:t>Appendix 1.</w:t>
      </w:r>
      <w:r w:rsidRPr="006D719A">
        <w:rPr>
          <w:rFonts w:asciiTheme="majorBidi" w:hAnsiTheme="majorBidi" w:cstheme="majorBidi"/>
          <w:lang w:val="en-US"/>
        </w:rPr>
        <w:t xml:space="preserve"> Religious coping sca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</w:tblGrid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</w:rPr>
            </w:pPr>
            <w:r w:rsidRPr="006D719A">
              <w:rPr>
                <w:rFonts w:asciiTheme="majorBidi" w:hAnsiTheme="majorBidi" w:cstheme="majorBidi"/>
              </w:rPr>
              <w:t xml:space="preserve">1. </w:t>
            </w:r>
            <w:r w:rsidRPr="006D719A">
              <w:rPr>
                <w:rFonts w:asciiTheme="majorBidi" w:hAnsiTheme="majorBidi" w:cstheme="majorBidi"/>
              </w:rPr>
              <w:t>Looked for a stronger connection with God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  <w:lang w:val="en-US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2. </w:t>
            </w:r>
            <w:r w:rsidRPr="006D719A">
              <w:rPr>
                <w:rFonts w:asciiTheme="majorBidi" w:hAnsiTheme="majorBidi" w:cstheme="majorBidi"/>
              </w:rPr>
              <w:t> Sought God’s love and care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  <w:lang w:val="en-US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3. </w:t>
            </w:r>
            <w:r w:rsidRPr="006D719A">
              <w:rPr>
                <w:rFonts w:asciiTheme="majorBidi" w:hAnsiTheme="majorBidi" w:cstheme="majorBidi"/>
              </w:rPr>
              <w:t>Sought help from God in letting go of my anger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  <w:lang w:val="en-US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4. </w:t>
            </w:r>
            <w:r w:rsidRPr="006D719A">
              <w:rPr>
                <w:rFonts w:asciiTheme="majorBidi" w:hAnsiTheme="majorBidi" w:cstheme="majorBidi"/>
              </w:rPr>
              <w:t>Tried to put my plans into action together with God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5. </w:t>
            </w:r>
            <w:r w:rsidRPr="006D719A">
              <w:rPr>
                <w:rFonts w:asciiTheme="majorBidi" w:hAnsiTheme="majorBidi" w:cstheme="majorBidi"/>
              </w:rPr>
              <w:t>Tried to see how God might be trying to strengthen me in this situation.</w:t>
            </w:r>
          </w:p>
          <w:p w:rsidR="006D719A" w:rsidRPr="006D719A" w:rsidRDefault="006D719A">
            <w:pPr>
              <w:rPr>
                <w:rFonts w:asciiTheme="majorBidi" w:hAnsiTheme="majorBidi" w:cstheme="majorBidi"/>
                <w:lang w:val="en-US"/>
              </w:rPr>
            </w:pP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  <w:lang w:val="en-US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6. </w:t>
            </w:r>
            <w:r w:rsidRPr="006D719A">
              <w:rPr>
                <w:rFonts w:asciiTheme="majorBidi" w:hAnsiTheme="majorBidi" w:cstheme="majorBidi"/>
              </w:rPr>
              <w:t>Asked forgiveness for my sins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  <w:lang w:val="en-US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7. </w:t>
            </w:r>
            <w:r w:rsidRPr="006D719A">
              <w:rPr>
                <w:rFonts w:asciiTheme="majorBidi" w:hAnsiTheme="majorBidi" w:cstheme="majorBidi"/>
              </w:rPr>
              <w:t>Focused on religion to stop worrying about my problems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  <w:lang w:val="en-US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8. </w:t>
            </w:r>
            <w:r w:rsidRPr="006D719A">
              <w:rPr>
                <w:rFonts w:asciiTheme="majorBidi" w:hAnsiTheme="majorBidi" w:cstheme="majorBidi"/>
              </w:rPr>
              <w:t>Wondered whether God had abandoned me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9. </w:t>
            </w:r>
            <w:r w:rsidRPr="006D719A">
              <w:rPr>
                <w:rFonts w:asciiTheme="majorBidi" w:hAnsiTheme="majorBidi" w:cstheme="majorBidi"/>
              </w:rPr>
              <w:t>Felt punished by God for my lack of devotion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10. </w:t>
            </w:r>
            <w:r w:rsidRPr="006D719A">
              <w:rPr>
                <w:rFonts w:asciiTheme="majorBidi" w:hAnsiTheme="majorBidi" w:cstheme="majorBidi"/>
              </w:rPr>
              <w:t>Wondered what I did far God to punish me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11. </w:t>
            </w:r>
            <w:r w:rsidRPr="006D719A">
              <w:rPr>
                <w:rFonts w:asciiTheme="majorBidi" w:hAnsiTheme="majorBidi" w:cstheme="majorBidi"/>
              </w:rPr>
              <w:t>Questioned God’s love for me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12. </w:t>
            </w:r>
            <w:r w:rsidRPr="006D719A">
              <w:rPr>
                <w:rFonts w:asciiTheme="majorBidi" w:hAnsiTheme="majorBidi" w:cstheme="majorBidi"/>
              </w:rPr>
              <w:t>Wondered whether my church had abandoned me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13. </w:t>
            </w:r>
            <w:r w:rsidRPr="006D719A">
              <w:rPr>
                <w:rFonts w:asciiTheme="majorBidi" w:hAnsiTheme="majorBidi" w:cstheme="majorBidi"/>
              </w:rPr>
              <w:t>Decided the devil made this happen.</w:t>
            </w:r>
          </w:p>
        </w:tc>
      </w:tr>
      <w:tr w:rsidR="006D719A" w:rsidTr="006D719A">
        <w:tc>
          <w:tcPr>
            <w:tcW w:w="7650" w:type="dxa"/>
          </w:tcPr>
          <w:p w:rsidR="006D719A" w:rsidRPr="006D719A" w:rsidRDefault="006D719A" w:rsidP="006D719A">
            <w:pPr>
              <w:rPr>
                <w:rFonts w:asciiTheme="majorBidi" w:hAnsiTheme="majorBidi" w:cstheme="majorBidi"/>
              </w:rPr>
            </w:pPr>
            <w:r w:rsidRPr="006D719A">
              <w:rPr>
                <w:rFonts w:asciiTheme="majorBidi" w:hAnsiTheme="majorBidi" w:cstheme="majorBidi"/>
                <w:lang w:val="en-US"/>
              </w:rPr>
              <w:t xml:space="preserve">14. </w:t>
            </w:r>
            <w:r w:rsidRPr="006D719A">
              <w:rPr>
                <w:rFonts w:asciiTheme="majorBidi" w:hAnsiTheme="majorBidi" w:cstheme="majorBidi"/>
              </w:rPr>
              <w:t>Questioned the power of God.</w:t>
            </w:r>
          </w:p>
        </w:tc>
      </w:tr>
    </w:tbl>
    <w:p w:rsidR="006D719A" w:rsidRPr="006D719A" w:rsidRDefault="006D719A">
      <w:pPr>
        <w:rPr>
          <w:lang w:val="en-US"/>
        </w:rPr>
      </w:pPr>
    </w:p>
    <w:sectPr w:rsidR="006D719A" w:rsidRPr="006D71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9419C"/>
    <w:multiLevelType w:val="multilevel"/>
    <w:tmpl w:val="7F729D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2193A55"/>
    <w:multiLevelType w:val="multilevel"/>
    <w:tmpl w:val="141A88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DC61C5"/>
    <w:multiLevelType w:val="multilevel"/>
    <w:tmpl w:val="F6445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A62B43"/>
    <w:multiLevelType w:val="multilevel"/>
    <w:tmpl w:val="D85CD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8575842"/>
    <w:multiLevelType w:val="multilevel"/>
    <w:tmpl w:val="656665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0EB6D83"/>
    <w:multiLevelType w:val="multilevel"/>
    <w:tmpl w:val="083C26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3C84EC8"/>
    <w:multiLevelType w:val="multilevel"/>
    <w:tmpl w:val="06727C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1DF594D"/>
    <w:multiLevelType w:val="multilevel"/>
    <w:tmpl w:val="54C214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49301758">
    <w:abstractNumId w:val="3"/>
  </w:num>
  <w:num w:numId="2" w16cid:durableId="1209340525">
    <w:abstractNumId w:val="2"/>
  </w:num>
  <w:num w:numId="3" w16cid:durableId="864713198">
    <w:abstractNumId w:val="0"/>
  </w:num>
  <w:num w:numId="4" w16cid:durableId="1875727995">
    <w:abstractNumId w:val="1"/>
  </w:num>
  <w:num w:numId="5" w16cid:durableId="571744242">
    <w:abstractNumId w:val="7"/>
  </w:num>
  <w:num w:numId="6" w16cid:durableId="1387991792">
    <w:abstractNumId w:val="5"/>
  </w:num>
  <w:num w:numId="7" w16cid:durableId="132722625">
    <w:abstractNumId w:val="6"/>
  </w:num>
  <w:num w:numId="8" w16cid:durableId="46539504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19A"/>
    <w:rsid w:val="000101CF"/>
    <w:rsid w:val="00030286"/>
    <w:rsid w:val="00031981"/>
    <w:rsid w:val="00033346"/>
    <w:rsid w:val="000401D6"/>
    <w:rsid w:val="000406C9"/>
    <w:rsid w:val="00051F65"/>
    <w:rsid w:val="0006425A"/>
    <w:rsid w:val="00080791"/>
    <w:rsid w:val="00086034"/>
    <w:rsid w:val="00087585"/>
    <w:rsid w:val="00097B14"/>
    <w:rsid w:val="000A20BF"/>
    <w:rsid w:val="000B4AB8"/>
    <w:rsid w:val="000C3E2A"/>
    <w:rsid w:val="000E6E87"/>
    <w:rsid w:val="001363D4"/>
    <w:rsid w:val="0014357A"/>
    <w:rsid w:val="00154E55"/>
    <w:rsid w:val="00171124"/>
    <w:rsid w:val="00177990"/>
    <w:rsid w:val="0018077A"/>
    <w:rsid w:val="00194E00"/>
    <w:rsid w:val="001A5417"/>
    <w:rsid w:val="001B2771"/>
    <w:rsid w:val="001B43CD"/>
    <w:rsid w:val="001D203F"/>
    <w:rsid w:val="001E0F68"/>
    <w:rsid w:val="001F156F"/>
    <w:rsid w:val="001F4B3B"/>
    <w:rsid w:val="002252F3"/>
    <w:rsid w:val="00232E44"/>
    <w:rsid w:val="00262990"/>
    <w:rsid w:val="00272517"/>
    <w:rsid w:val="00275C58"/>
    <w:rsid w:val="00276E08"/>
    <w:rsid w:val="00285FB8"/>
    <w:rsid w:val="002C4A5B"/>
    <w:rsid w:val="003043DE"/>
    <w:rsid w:val="003051F6"/>
    <w:rsid w:val="0031323A"/>
    <w:rsid w:val="00331D73"/>
    <w:rsid w:val="00331DDE"/>
    <w:rsid w:val="00331FB5"/>
    <w:rsid w:val="003822B6"/>
    <w:rsid w:val="00390616"/>
    <w:rsid w:val="003940A1"/>
    <w:rsid w:val="00397ABB"/>
    <w:rsid w:val="003B167F"/>
    <w:rsid w:val="003C278D"/>
    <w:rsid w:val="003C6CDD"/>
    <w:rsid w:val="003C7CFA"/>
    <w:rsid w:val="003F07A9"/>
    <w:rsid w:val="00415F92"/>
    <w:rsid w:val="00455125"/>
    <w:rsid w:val="0046512C"/>
    <w:rsid w:val="0049380E"/>
    <w:rsid w:val="004A2930"/>
    <w:rsid w:val="004A5D65"/>
    <w:rsid w:val="004C474C"/>
    <w:rsid w:val="004D1FF1"/>
    <w:rsid w:val="004F0783"/>
    <w:rsid w:val="004F4CFE"/>
    <w:rsid w:val="00504FB2"/>
    <w:rsid w:val="005067C6"/>
    <w:rsid w:val="00507E0F"/>
    <w:rsid w:val="00514D39"/>
    <w:rsid w:val="00523152"/>
    <w:rsid w:val="00554C9A"/>
    <w:rsid w:val="00564901"/>
    <w:rsid w:val="00582199"/>
    <w:rsid w:val="00582602"/>
    <w:rsid w:val="0058506D"/>
    <w:rsid w:val="005B152A"/>
    <w:rsid w:val="005B1E45"/>
    <w:rsid w:val="005C61AC"/>
    <w:rsid w:val="005D58F5"/>
    <w:rsid w:val="005E1E62"/>
    <w:rsid w:val="005E3056"/>
    <w:rsid w:val="005F1E36"/>
    <w:rsid w:val="00601187"/>
    <w:rsid w:val="006068AF"/>
    <w:rsid w:val="00622D38"/>
    <w:rsid w:val="006341EE"/>
    <w:rsid w:val="00634C8D"/>
    <w:rsid w:val="00686B15"/>
    <w:rsid w:val="006A4645"/>
    <w:rsid w:val="006A7A7C"/>
    <w:rsid w:val="006C511A"/>
    <w:rsid w:val="006C6CB0"/>
    <w:rsid w:val="006D719A"/>
    <w:rsid w:val="006E60D5"/>
    <w:rsid w:val="006F1250"/>
    <w:rsid w:val="006F754B"/>
    <w:rsid w:val="00700FE0"/>
    <w:rsid w:val="00711055"/>
    <w:rsid w:val="00713BFA"/>
    <w:rsid w:val="00720912"/>
    <w:rsid w:val="007212C9"/>
    <w:rsid w:val="00724DD4"/>
    <w:rsid w:val="007254FB"/>
    <w:rsid w:val="0073145B"/>
    <w:rsid w:val="007461A9"/>
    <w:rsid w:val="0075797D"/>
    <w:rsid w:val="00767E89"/>
    <w:rsid w:val="007732DB"/>
    <w:rsid w:val="00777C82"/>
    <w:rsid w:val="00785FF1"/>
    <w:rsid w:val="00786E77"/>
    <w:rsid w:val="007B76AA"/>
    <w:rsid w:val="007C30C3"/>
    <w:rsid w:val="007D0E24"/>
    <w:rsid w:val="007E29AE"/>
    <w:rsid w:val="007E39B4"/>
    <w:rsid w:val="007F7CB3"/>
    <w:rsid w:val="0080366C"/>
    <w:rsid w:val="00806405"/>
    <w:rsid w:val="00806CF0"/>
    <w:rsid w:val="00814FDC"/>
    <w:rsid w:val="00815AEB"/>
    <w:rsid w:val="008332D3"/>
    <w:rsid w:val="008346C4"/>
    <w:rsid w:val="0084052D"/>
    <w:rsid w:val="00860208"/>
    <w:rsid w:val="00875B6C"/>
    <w:rsid w:val="00883DFE"/>
    <w:rsid w:val="00886791"/>
    <w:rsid w:val="0089138D"/>
    <w:rsid w:val="008A189F"/>
    <w:rsid w:val="008B2191"/>
    <w:rsid w:val="008C5E40"/>
    <w:rsid w:val="00907DA3"/>
    <w:rsid w:val="00930901"/>
    <w:rsid w:val="00944E77"/>
    <w:rsid w:val="0095503C"/>
    <w:rsid w:val="00964514"/>
    <w:rsid w:val="009755BF"/>
    <w:rsid w:val="00985A93"/>
    <w:rsid w:val="00991AB1"/>
    <w:rsid w:val="009A0EA1"/>
    <w:rsid w:val="009C52C8"/>
    <w:rsid w:val="009D602F"/>
    <w:rsid w:val="009E1210"/>
    <w:rsid w:val="009E7DD2"/>
    <w:rsid w:val="009F271C"/>
    <w:rsid w:val="00A00273"/>
    <w:rsid w:val="00A15899"/>
    <w:rsid w:val="00A16CCF"/>
    <w:rsid w:val="00A232AE"/>
    <w:rsid w:val="00A40A50"/>
    <w:rsid w:val="00A41941"/>
    <w:rsid w:val="00A60071"/>
    <w:rsid w:val="00A84833"/>
    <w:rsid w:val="00AA1D1E"/>
    <w:rsid w:val="00AA2042"/>
    <w:rsid w:val="00AB1411"/>
    <w:rsid w:val="00AB2AFD"/>
    <w:rsid w:val="00AB79E1"/>
    <w:rsid w:val="00AD000D"/>
    <w:rsid w:val="00AD6CC1"/>
    <w:rsid w:val="00AE3D74"/>
    <w:rsid w:val="00AF4B0F"/>
    <w:rsid w:val="00AF4C8A"/>
    <w:rsid w:val="00B0788C"/>
    <w:rsid w:val="00B11D01"/>
    <w:rsid w:val="00B13953"/>
    <w:rsid w:val="00B17736"/>
    <w:rsid w:val="00B22AD5"/>
    <w:rsid w:val="00B40E1E"/>
    <w:rsid w:val="00B47A7A"/>
    <w:rsid w:val="00B5198E"/>
    <w:rsid w:val="00B619FE"/>
    <w:rsid w:val="00B62C2F"/>
    <w:rsid w:val="00B77E70"/>
    <w:rsid w:val="00BA2447"/>
    <w:rsid w:val="00BB3E0D"/>
    <w:rsid w:val="00BD5EC7"/>
    <w:rsid w:val="00BE0BEF"/>
    <w:rsid w:val="00BE5B7E"/>
    <w:rsid w:val="00BF2958"/>
    <w:rsid w:val="00BF4B4A"/>
    <w:rsid w:val="00C00AAA"/>
    <w:rsid w:val="00C35526"/>
    <w:rsid w:val="00C42A0B"/>
    <w:rsid w:val="00C65DF2"/>
    <w:rsid w:val="00C72B75"/>
    <w:rsid w:val="00C755EE"/>
    <w:rsid w:val="00C97120"/>
    <w:rsid w:val="00C97C8E"/>
    <w:rsid w:val="00CB24A9"/>
    <w:rsid w:val="00CB5A09"/>
    <w:rsid w:val="00CC5F11"/>
    <w:rsid w:val="00CD5610"/>
    <w:rsid w:val="00CE5CE8"/>
    <w:rsid w:val="00CE6292"/>
    <w:rsid w:val="00D00690"/>
    <w:rsid w:val="00D217BE"/>
    <w:rsid w:val="00D22960"/>
    <w:rsid w:val="00D23921"/>
    <w:rsid w:val="00D241C8"/>
    <w:rsid w:val="00D3026E"/>
    <w:rsid w:val="00D32102"/>
    <w:rsid w:val="00D322E2"/>
    <w:rsid w:val="00D37E2F"/>
    <w:rsid w:val="00D521AD"/>
    <w:rsid w:val="00D574E4"/>
    <w:rsid w:val="00D73EAB"/>
    <w:rsid w:val="00D84078"/>
    <w:rsid w:val="00DA25A8"/>
    <w:rsid w:val="00DB74E2"/>
    <w:rsid w:val="00DF00D1"/>
    <w:rsid w:val="00DF0989"/>
    <w:rsid w:val="00E211D7"/>
    <w:rsid w:val="00E329D1"/>
    <w:rsid w:val="00E33251"/>
    <w:rsid w:val="00E47A03"/>
    <w:rsid w:val="00E61A21"/>
    <w:rsid w:val="00E83D13"/>
    <w:rsid w:val="00E96EDE"/>
    <w:rsid w:val="00EA7032"/>
    <w:rsid w:val="00EF4260"/>
    <w:rsid w:val="00EF5126"/>
    <w:rsid w:val="00F1046D"/>
    <w:rsid w:val="00F104B2"/>
    <w:rsid w:val="00F10B96"/>
    <w:rsid w:val="00F12F98"/>
    <w:rsid w:val="00F14640"/>
    <w:rsid w:val="00F61150"/>
    <w:rsid w:val="00FD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12D21"/>
  <w15:chartTrackingRefBased/>
  <w15:docId w15:val="{E040ABBC-579F-3747-A2B2-9F0EA7C29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D71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71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71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71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71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71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71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71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71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71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71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71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71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71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71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71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71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71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71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D71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71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D71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71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D71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71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D71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71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71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719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6D71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7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9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0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7-23T11:25:00Z</dcterms:created>
  <dcterms:modified xsi:type="dcterms:W3CDTF">2025-07-23T11:30:00Z</dcterms:modified>
</cp:coreProperties>
</file>